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B7386" w14:textId="0B8113A3" w:rsidR="005802A3" w:rsidRDefault="005802A3" w:rsidP="005802A3">
      <w:pPr>
        <w:spacing w:after="12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bookmarkStart w:id="0" w:name="_Hlk107296631"/>
      <w:bookmarkStart w:id="1" w:name="_GoBack"/>
      <w:bookmarkEnd w:id="1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itle: </w:t>
      </w:r>
      <w:r w:rsidRPr="00055D5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hort-time cold atmospheric pressure plasma exposure is highly effective against the poultry red mite </w:t>
      </w:r>
      <w:r w:rsidRPr="00055D53">
        <w:rPr>
          <w:rFonts w:ascii="Times New Roman" w:eastAsia="Calibri" w:hAnsi="Times New Roman" w:cs="Times New Roman"/>
          <w:i/>
          <w:sz w:val="20"/>
          <w:szCs w:val="20"/>
          <w:lang w:val="en-US"/>
        </w:rPr>
        <w:t>Dermanyssus gallinae</w:t>
      </w:r>
    </w:p>
    <w:p w14:paraId="71DAFC13" w14:textId="059BB00D" w:rsidR="005802A3" w:rsidRPr="00055D53" w:rsidRDefault="005802A3" w:rsidP="005802A3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Journal: </w:t>
      </w:r>
      <w:r w:rsidRPr="005802A3">
        <w:rPr>
          <w:rFonts w:ascii="Times New Roman" w:eastAsia="Calibri" w:hAnsi="Times New Roman" w:cs="Times New Roman"/>
          <w:sz w:val="20"/>
          <w:szCs w:val="20"/>
          <w:lang w:val="en-US"/>
        </w:rPr>
        <w:t>Experimental and Applied Acarology</w:t>
      </w:r>
    </w:p>
    <w:p w14:paraId="387B914C" w14:textId="40014356" w:rsidR="005802A3" w:rsidRPr="00055D53" w:rsidRDefault="005802A3" w:rsidP="005802A3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uthors: </w:t>
      </w:r>
      <w:r w:rsidRPr="00055D53">
        <w:rPr>
          <w:rFonts w:ascii="Times New Roman" w:eastAsia="Calibri" w:hAnsi="Times New Roman" w:cs="Times New Roman"/>
          <w:sz w:val="20"/>
          <w:szCs w:val="20"/>
          <w:lang w:val="en-US"/>
        </w:rPr>
        <w:t>Vanessa Rüster, Henrik Werner, Stephan Wieneke, Georg Avramidis, Lars ten Bosch, E. Tobias Krause, Christina Strube, Thomas Bartels</w:t>
      </w:r>
    </w:p>
    <w:p w14:paraId="222DC733" w14:textId="1E7730DE" w:rsidR="005802A3" w:rsidRPr="00055D53" w:rsidRDefault="005802A3" w:rsidP="00E7147E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5D53">
        <w:rPr>
          <w:rFonts w:ascii="Times New Roman" w:eastAsia="Calibri" w:hAnsi="Times New Roman" w:cs="Times New Roman"/>
          <w:sz w:val="20"/>
          <w:szCs w:val="20"/>
          <w:lang w:val="en-US"/>
        </w:rPr>
        <w:t>Corresponding author: Thomas Bartels, Institute of Animal Welfare and Animal Husbandry, Friedrich-Loeffler-Institut, Celle, Germany. E-mail: thomas.bartels@fli.de</w:t>
      </w:r>
    </w:p>
    <w:p w14:paraId="159E9E06" w14:textId="77777777" w:rsidR="005802A3" w:rsidRPr="00055D53" w:rsidRDefault="005802A3" w:rsidP="00E7147E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bookmarkEnd w:id="0"/>
    <w:p w14:paraId="25DF53CB" w14:textId="7781DAB6" w:rsidR="00E7147E" w:rsidRPr="002636E1" w:rsidRDefault="00E7147E" w:rsidP="00E7147E">
      <w:pPr>
        <w:spacing w:after="120" w:line="240" w:lineRule="auto"/>
        <w:jc w:val="both"/>
        <w:rPr>
          <w:rFonts w:ascii="Arial" w:eastAsia="Times New Roman" w:hAnsi="Arial" w:cs="Arial"/>
          <w:b/>
          <w:lang w:val="en-GB"/>
        </w:rPr>
      </w:pPr>
      <w:r w:rsidRPr="002636E1">
        <w:rPr>
          <w:rFonts w:ascii="Arial" w:eastAsia="Calibri" w:hAnsi="Arial" w:cs="Arial"/>
          <w:b/>
          <w:lang w:val="en-US"/>
        </w:rPr>
        <w:t>Table 1</w:t>
      </w:r>
      <w:r w:rsidRPr="002636E1">
        <w:rPr>
          <w:rFonts w:ascii="Arial" w:eastAsia="Calibri" w:hAnsi="Arial" w:cs="Arial"/>
          <w:lang w:val="en-US"/>
        </w:rPr>
        <w:t xml:space="preserve"> </w:t>
      </w:r>
      <w:r w:rsidR="000F0EA5" w:rsidRPr="002636E1">
        <w:rPr>
          <w:rFonts w:ascii="Arial" w:eastAsia="Calibri" w:hAnsi="Arial" w:cs="Arial"/>
          <w:lang w:val="en-US"/>
        </w:rPr>
        <w:t>Percental s</w:t>
      </w:r>
      <w:r w:rsidRPr="002636E1">
        <w:rPr>
          <w:rFonts w:ascii="Arial" w:eastAsia="Calibri" w:hAnsi="Arial" w:cs="Arial"/>
          <w:lang w:val="en-US"/>
        </w:rPr>
        <w:t xml:space="preserve">urvival rates </w:t>
      </w:r>
      <w:r w:rsidR="0028610A" w:rsidRPr="002636E1">
        <w:rPr>
          <w:rFonts w:ascii="Arial" w:eastAsia="Calibri" w:hAnsi="Arial" w:cs="Arial"/>
          <w:lang w:val="en-US"/>
        </w:rPr>
        <w:t>(mean </w:t>
      </w:r>
      <w:r w:rsidR="0028610A" w:rsidRPr="002636E1">
        <w:rPr>
          <w:rFonts w:ascii="Arial" w:eastAsia="Times New Roman" w:hAnsi="Arial" w:cs="Arial"/>
          <w:lang w:val="en-GB"/>
        </w:rPr>
        <w:t>± SE)</w:t>
      </w:r>
      <w:r w:rsidR="0028610A" w:rsidRPr="002636E1">
        <w:rPr>
          <w:rFonts w:ascii="Arial" w:eastAsia="Calibri" w:hAnsi="Arial" w:cs="Arial"/>
          <w:lang w:val="en-US"/>
        </w:rPr>
        <w:t xml:space="preserve"> </w:t>
      </w:r>
      <w:r w:rsidRPr="002636E1">
        <w:rPr>
          <w:rFonts w:ascii="Arial" w:eastAsia="Calibri" w:hAnsi="Arial" w:cs="Arial"/>
          <w:lang w:val="en-US"/>
        </w:rPr>
        <w:t xml:space="preserve">of </w:t>
      </w:r>
      <w:r w:rsidRPr="002636E1">
        <w:rPr>
          <w:rFonts w:ascii="Arial" w:eastAsia="Calibri" w:hAnsi="Arial" w:cs="Arial"/>
          <w:bCs/>
          <w:lang w:val="en-GB"/>
        </w:rPr>
        <w:t>larvae, nymphal stages and imagos</w:t>
      </w:r>
      <w:r w:rsidRPr="002636E1">
        <w:rPr>
          <w:rFonts w:ascii="Arial" w:eastAsia="Calibri" w:hAnsi="Arial" w:cs="Arial"/>
          <w:lang w:val="en-US"/>
        </w:rPr>
        <w:t xml:space="preserve"> of PRM </w:t>
      </w:r>
      <w:r w:rsidRPr="002636E1">
        <w:rPr>
          <w:rFonts w:ascii="Arial" w:eastAsia="Calibri" w:hAnsi="Arial" w:cs="Arial"/>
          <w:bCs/>
          <w:lang w:val="en-GB"/>
        </w:rPr>
        <w:t xml:space="preserve">after CAPP </w:t>
      </w:r>
      <w:r w:rsidR="00923281">
        <w:rPr>
          <w:rFonts w:ascii="Arial" w:eastAsia="Calibri" w:hAnsi="Arial" w:cs="Arial"/>
          <w:bCs/>
          <w:lang w:val="en-GB"/>
        </w:rPr>
        <w:t>exposure</w:t>
      </w:r>
      <w:r w:rsidRPr="002636E1">
        <w:rPr>
          <w:rFonts w:ascii="Arial" w:eastAsia="Calibri" w:hAnsi="Arial" w:cs="Arial"/>
          <w:bCs/>
          <w:lang w:val="en-GB"/>
        </w:rPr>
        <w:t xml:space="preserve"> (</w:t>
      </w:r>
      <w:bookmarkStart w:id="2" w:name="_Hlk103237073"/>
      <w:r w:rsidRPr="002636E1">
        <w:rPr>
          <w:rFonts w:ascii="Arial" w:eastAsia="Calibri" w:hAnsi="Arial" w:cs="Arial"/>
          <w:bCs/>
          <w:lang w:val="en-GB"/>
        </w:rPr>
        <w:t>power level: 10 W</w:t>
      </w:r>
      <w:bookmarkEnd w:id="2"/>
      <w:r w:rsidRPr="002636E1">
        <w:rPr>
          <w:rFonts w:ascii="Arial" w:eastAsia="Calibri" w:hAnsi="Arial" w:cs="Arial"/>
          <w:bCs/>
          <w:lang w:val="en-GB"/>
        </w:rPr>
        <w:t>; exposure time: 1.0 s)</w:t>
      </w:r>
      <w:r w:rsidR="0028610A" w:rsidRPr="002636E1">
        <w:rPr>
          <w:rFonts w:ascii="Arial" w:eastAsia="Calibri" w:hAnsi="Arial" w:cs="Arial"/>
          <w:bCs/>
          <w:lang w:val="en-GB"/>
        </w:rPr>
        <w:t xml:space="preserve"> in relation to period after </w:t>
      </w:r>
      <w:r w:rsidR="00923281">
        <w:rPr>
          <w:rFonts w:ascii="Arial" w:eastAsia="Calibri" w:hAnsi="Arial" w:cs="Arial"/>
          <w:bCs/>
          <w:lang w:val="en-GB"/>
        </w:rPr>
        <w:t>CAPP exposure</w:t>
      </w: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384"/>
        <w:gridCol w:w="912"/>
        <w:gridCol w:w="985"/>
        <w:gridCol w:w="912"/>
        <w:gridCol w:w="839"/>
        <w:gridCol w:w="839"/>
        <w:gridCol w:w="2079"/>
      </w:tblGrid>
      <w:tr w:rsidR="00E7147E" w:rsidRPr="002636E1" w14:paraId="21E952B3" w14:textId="77777777" w:rsidTr="0066289A">
        <w:trPr>
          <w:trHeight w:val="20"/>
        </w:trPr>
        <w:tc>
          <w:tcPr>
            <w:tcW w:w="0" w:type="auto"/>
            <w:vAlign w:val="center"/>
          </w:tcPr>
          <w:p w14:paraId="039E51FD" w14:textId="77777777" w:rsidR="00E7147E" w:rsidRPr="000209F2" w:rsidRDefault="00E7147E" w:rsidP="004C7E1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BBC1613" w14:textId="77777777" w:rsidR="00E7147E" w:rsidRPr="000209F2" w:rsidRDefault="00E7147E" w:rsidP="00860CE0">
            <w:pPr>
              <w:spacing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29A7B577" w14:textId="6BB82E0A" w:rsidR="00E7147E" w:rsidRPr="000209F2" w:rsidRDefault="00762D1F" w:rsidP="00860CE0">
            <w:pPr>
              <w:spacing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P</w:t>
            </w:r>
            <w:r w:rsidR="0028610A"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 xml:space="preserve">eriod after treatment </w:t>
            </w:r>
          </w:p>
        </w:tc>
      </w:tr>
      <w:tr w:rsidR="00E7147E" w:rsidRPr="002636E1" w14:paraId="4F59A31A" w14:textId="77777777" w:rsidTr="00C8316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666E9" w14:textId="77777777" w:rsidR="00E7147E" w:rsidRPr="000209F2" w:rsidRDefault="00E7147E" w:rsidP="004C7E1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Developmental 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76AFDD" w14:textId="77777777" w:rsidR="00E7147E" w:rsidRPr="000209F2" w:rsidRDefault="00E7147E" w:rsidP="000E5DA4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[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45AC79" w14:textId="13CB19D1" w:rsidR="00E7147E" w:rsidRPr="000209F2" w:rsidRDefault="001E334D" w:rsidP="00860CE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direct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F642BF" w14:textId="77777777" w:rsidR="00E7147E" w:rsidRPr="000209F2" w:rsidRDefault="00E7147E" w:rsidP="00860CE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15 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6B7A59" w14:textId="77777777" w:rsidR="00E7147E" w:rsidRPr="000209F2" w:rsidRDefault="00E7147E" w:rsidP="00860CE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30 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15D75" w14:textId="77777777" w:rsidR="00E7147E" w:rsidRPr="000209F2" w:rsidRDefault="00E7147E" w:rsidP="00860CE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45 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AB2307" w14:textId="77777777" w:rsidR="00E7147E" w:rsidRPr="000209F2" w:rsidRDefault="00E7147E" w:rsidP="00860CE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60 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B8F00" w14:textId="77777777" w:rsidR="00E7147E" w:rsidRPr="000209F2" w:rsidRDefault="00E7147E" w:rsidP="00860CE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120 min</w:t>
            </w:r>
          </w:p>
        </w:tc>
      </w:tr>
      <w:tr w:rsidR="00450140" w:rsidRPr="002636E1" w14:paraId="06D81CDB" w14:textId="77777777" w:rsidTr="00C3563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D30DD0" w14:textId="77777777" w:rsidR="00450140" w:rsidRPr="000209F2" w:rsidRDefault="00450140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larv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C5B796" w14:textId="77777777" w:rsidR="00450140" w:rsidRPr="000209F2" w:rsidRDefault="00450140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0B2DC" w14:textId="73345723" w:rsidR="00450140" w:rsidRPr="000209F2" w:rsidRDefault="00450140" w:rsidP="004C02CE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0.0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7F9023F" w14:textId="25DEB5E7" w:rsidR="00450140" w:rsidRPr="000209F2" w:rsidRDefault="00450140" w:rsidP="00450140">
            <w:pPr>
              <w:spacing w:before="60" w:after="60" w:line="240" w:lineRule="auto"/>
              <w:ind w:right="227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450140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E7147E" w:rsidRPr="002636E1" w14:paraId="12FD1BF3" w14:textId="77777777" w:rsidTr="00450140">
        <w:trPr>
          <w:trHeight w:val="20"/>
        </w:trPr>
        <w:tc>
          <w:tcPr>
            <w:tcW w:w="0" w:type="auto"/>
            <w:vAlign w:val="center"/>
          </w:tcPr>
          <w:p w14:paraId="2BD7BB9A" w14:textId="77777777" w:rsidR="00E7147E" w:rsidRPr="000209F2" w:rsidRDefault="00E7147E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 xml:space="preserve">protonymphs </w:t>
            </w:r>
          </w:p>
        </w:tc>
        <w:tc>
          <w:tcPr>
            <w:tcW w:w="0" w:type="auto"/>
            <w:vAlign w:val="center"/>
          </w:tcPr>
          <w:p w14:paraId="0E44C5B6" w14:textId="77777777" w:rsidR="00E7147E" w:rsidRPr="000209F2" w:rsidRDefault="000E5DA4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</w:tcPr>
          <w:p w14:paraId="7F618485" w14:textId="279CDB04" w:rsidR="00E7147E" w:rsidRPr="000209F2" w:rsidRDefault="00E7147E" w:rsidP="004C02CE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7.</w:t>
            </w:r>
            <w:r w:rsidR="00C83160"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8</w:t>
            </w: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±4.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5B25E55D" w14:textId="2076820F" w:rsidR="00E7147E" w:rsidRPr="000209F2" w:rsidRDefault="00E7147E" w:rsidP="004C02CE">
            <w:pPr>
              <w:spacing w:before="60" w:after="60" w:line="240" w:lineRule="auto"/>
              <w:ind w:right="17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</w:t>
            </w:r>
            <w:r w:rsidR="00C83160"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</w:t>
            </w: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±1.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57DD1526" w14:textId="1F635BEB" w:rsidR="00E7147E" w:rsidRPr="000209F2" w:rsidRDefault="00E7147E" w:rsidP="00DB5348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</w:t>
            </w:r>
            <w:r w:rsidR="00C83160"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</w:t>
            </w: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±1.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57813004" w14:textId="72CFABE3" w:rsidR="00E7147E" w:rsidRPr="000209F2" w:rsidRDefault="00E7147E" w:rsidP="00DB5348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</w:t>
            </w:r>
            <w:r w:rsidR="00C83160"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</w:t>
            </w: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±0.9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121BE1CC" w14:textId="2B49777A" w:rsidR="00E7147E" w:rsidRPr="000209F2" w:rsidRDefault="00E7147E" w:rsidP="00DB5348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</w:t>
            </w:r>
            <w:r w:rsidR="00C83160"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</w:t>
            </w: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±0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2B20881" w14:textId="04A374BF" w:rsidR="00E7147E" w:rsidRPr="000209F2" w:rsidRDefault="00450140" w:rsidP="00450140">
            <w:pPr>
              <w:spacing w:before="60" w:after="60" w:line="240" w:lineRule="auto"/>
              <w:ind w:right="170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450140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450140" w:rsidRPr="002636E1" w14:paraId="22A40B37" w14:textId="77777777" w:rsidTr="00156349">
        <w:trPr>
          <w:trHeight w:val="20"/>
        </w:trPr>
        <w:tc>
          <w:tcPr>
            <w:tcW w:w="0" w:type="auto"/>
            <w:vAlign w:val="center"/>
          </w:tcPr>
          <w:p w14:paraId="13260003" w14:textId="77777777" w:rsidR="00450140" w:rsidRPr="000209F2" w:rsidRDefault="00450140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 xml:space="preserve">deutonymphs </w:t>
            </w:r>
          </w:p>
        </w:tc>
        <w:tc>
          <w:tcPr>
            <w:tcW w:w="0" w:type="auto"/>
            <w:vAlign w:val="center"/>
          </w:tcPr>
          <w:p w14:paraId="33DB388D" w14:textId="77777777" w:rsidR="00450140" w:rsidRPr="000209F2" w:rsidRDefault="00450140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</w:tcPr>
          <w:p w14:paraId="7C153B4E" w14:textId="0C3264B1" w:rsidR="00450140" w:rsidRPr="000209F2" w:rsidRDefault="00450140" w:rsidP="004C02CE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4.4±3.6</w:t>
            </w:r>
          </w:p>
        </w:tc>
        <w:tc>
          <w:tcPr>
            <w:tcW w:w="0" w:type="auto"/>
          </w:tcPr>
          <w:p w14:paraId="5591277B" w14:textId="7D6839A9" w:rsidR="00450140" w:rsidRPr="000209F2" w:rsidRDefault="00450140" w:rsidP="004C02CE">
            <w:pPr>
              <w:spacing w:before="60" w:after="60" w:line="240" w:lineRule="auto"/>
              <w:ind w:right="17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4.4±0.9</w:t>
            </w:r>
          </w:p>
        </w:tc>
        <w:tc>
          <w:tcPr>
            <w:tcW w:w="0" w:type="auto"/>
            <w:gridSpan w:val="4"/>
            <w:tcBorders>
              <w:bottom w:val="single" w:sz="4" w:space="0" w:color="FFFFFF" w:themeColor="background1"/>
            </w:tcBorders>
            <w:shd w:val="clear" w:color="auto" w:fill="auto"/>
          </w:tcPr>
          <w:p w14:paraId="47A511AE" w14:textId="0A77E7E2" w:rsidR="00450140" w:rsidRPr="000209F2" w:rsidRDefault="00450140" w:rsidP="00450140">
            <w:pPr>
              <w:spacing w:before="60" w:after="60" w:line="240" w:lineRule="auto"/>
              <w:ind w:right="170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450140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450140" w:rsidRPr="002636E1" w14:paraId="474C08C8" w14:textId="77777777" w:rsidTr="009D4C1D">
        <w:trPr>
          <w:trHeight w:val="20"/>
        </w:trPr>
        <w:tc>
          <w:tcPr>
            <w:tcW w:w="0" w:type="auto"/>
            <w:vAlign w:val="center"/>
          </w:tcPr>
          <w:p w14:paraId="0A4F1001" w14:textId="77777777" w:rsidR="00450140" w:rsidRPr="000209F2" w:rsidRDefault="00450140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 xml:space="preserve">male imagos </w:t>
            </w:r>
          </w:p>
        </w:tc>
        <w:tc>
          <w:tcPr>
            <w:tcW w:w="0" w:type="auto"/>
            <w:vAlign w:val="center"/>
          </w:tcPr>
          <w:p w14:paraId="1625B3BC" w14:textId="77777777" w:rsidR="00450140" w:rsidRPr="000209F2" w:rsidRDefault="00450140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</w:tcPr>
          <w:p w14:paraId="3F6CDDB5" w14:textId="044D86D0" w:rsidR="00450140" w:rsidRPr="000209F2" w:rsidRDefault="00450140" w:rsidP="004C02CE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6.7±1.6</w:t>
            </w:r>
          </w:p>
        </w:tc>
        <w:tc>
          <w:tcPr>
            <w:tcW w:w="0" w:type="auto"/>
          </w:tcPr>
          <w:p w14:paraId="4E823B40" w14:textId="2278FBC9" w:rsidR="00450140" w:rsidRPr="000209F2" w:rsidRDefault="00450140" w:rsidP="004C02CE">
            <w:pPr>
              <w:spacing w:before="60" w:after="60" w:line="240" w:lineRule="auto"/>
              <w:ind w:right="17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gridSpan w:val="4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6E8427F" w14:textId="5438B1BC" w:rsidR="00450140" w:rsidRPr="000209F2" w:rsidRDefault="00450140" w:rsidP="00450140">
            <w:pPr>
              <w:spacing w:before="60" w:after="60" w:line="240" w:lineRule="auto"/>
              <w:ind w:right="170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450140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450140" w:rsidRPr="002636E1" w14:paraId="4635FAD2" w14:textId="77777777" w:rsidTr="00822F3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F9CA3B" w14:textId="77777777" w:rsidR="00450140" w:rsidRPr="000209F2" w:rsidRDefault="00450140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 xml:space="preserve">female imago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D010A6" w14:textId="77777777" w:rsidR="00450140" w:rsidRPr="000209F2" w:rsidRDefault="00450140" w:rsidP="00C83160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1B9AA1" w14:textId="2D3988FE" w:rsidR="00450140" w:rsidRPr="000209F2" w:rsidRDefault="00450140" w:rsidP="004C02CE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57.8±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7E2BD" w14:textId="16601D5F" w:rsidR="00450140" w:rsidRPr="000209F2" w:rsidRDefault="00450140" w:rsidP="004C02CE">
            <w:pPr>
              <w:spacing w:before="60" w:after="60" w:line="240" w:lineRule="auto"/>
              <w:ind w:right="17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6.7±11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79234BE" w14:textId="7E68A408" w:rsidR="00450140" w:rsidRPr="000209F2" w:rsidRDefault="00450140" w:rsidP="00DB5348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2.2±4.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EFE2CD2" w14:textId="240224B8" w:rsidR="00450140" w:rsidRPr="000209F2" w:rsidRDefault="00450140" w:rsidP="00DB5348">
            <w:pPr>
              <w:spacing w:before="60" w:after="60" w:line="240" w:lineRule="auto"/>
              <w:ind w:right="170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0209F2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1.6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40F65C0B" w14:textId="5837B352" w:rsidR="00450140" w:rsidRPr="000209F2" w:rsidRDefault="00450140" w:rsidP="00450140">
            <w:pPr>
              <w:spacing w:before="60" w:after="60" w:line="240" w:lineRule="auto"/>
              <w:ind w:right="170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450140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</w:tbl>
    <w:p w14:paraId="66EFE7EF" w14:textId="289C61A0" w:rsidR="005802A3" w:rsidRPr="002636E1" w:rsidRDefault="005802A3" w:rsidP="005802A3">
      <w:pPr>
        <w:spacing w:before="120" w:after="0" w:line="240" w:lineRule="auto"/>
        <w:rPr>
          <w:rFonts w:ascii="Arial Narrow" w:hAnsi="Arial Narrow" w:cs="Times New Roman"/>
          <w:sz w:val="18"/>
          <w:szCs w:val="18"/>
          <w:lang w:val="en-US"/>
        </w:rPr>
      </w:pPr>
    </w:p>
    <w:sectPr w:rsidR="005802A3" w:rsidRPr="002636E1" w:rsidSect="008A6582">
      <w:footerReference w:type="default" r:id="rId9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6E5C2" w14:textId="77777777" w:rsidR="00711EFE" w:rsidRDefault="00711EFE" w:rsidP="000077A9">
      <w:pPr>
        <w:spacing w:after="0" w:line="240" w:lineRule="auto"/>
      </w:pPr>
      <w:r>
        <w:separator/>
      </w:r>
    </w:p>
  </w:endnote>
  <w:endnote w:type="continuationSeparator" w:id="0">
    <w:p w14:paraId="4F52F030" w14:textId="77777777" w:rsidR="00711EFE" w:rsidRDefault="00711EFE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28EB70DE" w14:textId="77777777" w:rsidR="00622D78" w:rsidRPr="00BC382A" w:rsidRDefault="00622D78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3ECB2" w14:textId="77777777" w:rsidR="00711EFE" w:rsidRDefault="00711EFE" w:rsidP="000077A9">
      <w:pPr>
        <w:spacing w:after="0" w:line="240" w:lineRule="auto"/>
      </w:pPr>
      <w:r>
        <w:separator/>
      </w:r>
    </w:p>
  </w:footnote>
  <w:footnote w:type="continuationSeparator" w:id="0">
    <w:p w14:paraId="6D5A3B6F" w14:textId="77777777" w:rsidR="00711EFE" w:rsidRDefault="00711EFE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16"/>
    <w:rsid w:val="000077A9"/>
    <w:rsid w:val="000209F2"/>
    <w:rsid w:val="00055CED"/>
    <w:rsid w:val="00055D53"/>
    <w:rsid w:val="000610D2"/>
    <w:rsid w:val="000611AC"/>
    <w:rsid w:val="00096499"/>
    <w:rsid w:val="000A2597"/>
    <w:rsid w:val="000A56E5"/>
    <w:rsid w:val="000C20F0"/>
    <w:rsid w:val="000C6186"/>
    <w:rsid w:val="000E5DA4"/>
    <w:rsid w:val="000E6C76"/>
    <w:rsid w:val="000F0084"/>
    <w:rsid w:val="000F0EA5"/>
    <w:rsid w:val="00123C29"/>
    <w:rsid w:val="001307F8"/>
    <w:rsid w:val="001327F7"/>
    <w:rsid w:val="00175237"/>
    <w:rsid w:val="001939C6"/>
    <w:rsid w:val="001A54AF"/>
    <w:rsid w:val="001B1D8B"/>
    <w:rsid w:val="001C18BB"/>
    <w:rsid w:val="001C4E57"/>
    <w:rsid w:val="001E121D"/>
    <w:rsid w:val="001E334D"/>
    <w:rsid w:val="001F4ED6"/>
    <w:rsid w:val="00252889"/>
    <w:rsid w:val="00260594"/>
    <w:rsid w:val="002636E1"/>
    <w:rsid w:val="0028610A"/>
    <w:rsid w:val="002A7369"/>
    <w:rsid w:val="002B5FC9"/>
    <w:rsid w:val="002C492B"/>
    <w:rsid w:val="002D5757"/>
    <w:rsid w:val="002F4A14"/>
    <w:rsid w:val="00307CCB"/>
    <w:rsid w:val="00310D56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0469B"/>
    <w:rsid w:val="00450140"/>
    <w:rsid w:val="00454806"/>
    <w:rsid w:val="00456145"/>
    <w:rsid w:val="00463A96"/>
    <w:rsid w:val="0047005D"/>
    <w:rsid w:val="00496F80"/>
    <w:rsid w:val="00497DFD"/>
    <w:rsid w:val="004B72FE"/>
    <w:rsid w:val="004C02CE"/>
    <w:rsid w:val="004C7E15"/>
    <w:rsid w:val="004E1F1B"/>
    <w:rsid w:val="004F588C"/>
    <w:rsid w:val="00500800"/>
    <w:rsid w:val="005272C1"/>
    <w:rsid w:val="00537083"/>
    <w:rsid w:val="005802A3"/>
    <w:rsid w:val="00590AC9"/>
    <w:rsid w:val="00594D1A"/>
    <w:rsid w:val="00594E35"/>
    <w:rsid w:val="005A221E"/>
    <w:rsid w:val="005A4646"/>
    <w:rsid w:val="005B7EDD"/>
    <w:rsid w:val="005E4F2D"/>
    <w:rsid w:val="00615E2D"/>
    <w:rsid w:val="00622D78"/>
    <w:rsid w:val="0063512E"/>
    <w:rsid w:val="006357ED"/>
    <w:rsid w:val="00657982"/>
    <w:rsid w:val="0066238F"/>
    <w:rsid w:val="0066289A"/>
    <w:rsid w:val="006800AA"/>
    <w:rsid w:val="006963AF"/>
    <w:rsid w:val="006C03FD"/>
    <w:rsid w:val="006D2EC9"/>
    <w:rsid w:val="006E52A2"/>
    <w:rsid w:val="00711EFE"/>
    <w:rsid w:val="00730ED3"/>
    <w:rsid w:val="00740991"/>
    <w:rsid w:val="00750CF3"/>
    <w:rsid w:val="00762D1F"/>
    <w:rsid w:val="007717EE"/>
    <w:rsid w:val="00772552"/>
    <w:rsid w:val="00787F92"/>
    <w:rsid w:val="007A405F"/>
    <w:rsid w:val="008103CE"/>
    <w:rsid w:val="0081194D"/>
    <w:rsid w:val="00836FDA"/>
    <w:rsid w:val="00860CE0"/>
    <w:rsid w:val="0086144B"/>
    <w:rsid w:val="008772DC"/>
    <w:rsid w:val="008808A5"/>
    <w:rsid w:val="00883038"/>
    <w:rsid w:val="008846CA"/>
    <w:rsid w:val="008954E5"/>
    <w:rsid w:val="008A6582"/>
    <w:rsid w:val="008B055C"/>
    <w:rsid w:val="008D423A"/>
    <w:rsid w:val="008D7E21"/>
    <w:rsid w:val="008E0FCA"/>
    <w:rsid w:val="008E7382"/>
    <w:rsid w:val="00906CAF"/>
    <w:rsid w:val="00923281"/>
    <w:rsid w:val="009359AA"/>
    <w:rsid w:val="00937110"/>
    <w:rsid w:val="009501C1"/>
    <w:rsid w:val="00960DB8"/>
    <w:rsid w:val="00974E04"/>
    <w:rsid w:val="009815EF"/>
    <w:rsid w:val="0098247E"/>
    <w:rsid w:val="009F29BA"/>
    <w:rsid w:val="009F49F4"/>
    <w:rsid w:val="00A11818"/>
    <w:rsid w:val="00A1585E"/>
    <w:rsid w:val="00A26594"/>
    <w:rsid w:val="00A46E60"/>
    <w:rsid w:val="00A57DAB"/>
    <w:rsid w:val="00A7037A"/>
    <w:rsid w:val="00A72AF4"/>
    <w:rsid w:val="00A8038E"/>
    <w:rsid w:val="00AB4B75"/>
    <w:rsid w:val="00AC5E1D"/>
    <w:rsid w:val="00AF2D1E"/>
    <w:rsid w:val="00AF6183"/>
    <w:rsid w:val="00B1110C"/>
    <w:rsid w:val="00B152B8"/>
    <w:rsid w:val="00B27FC6"/>
    <w:rsid w:val="00B671B8"/>
    <w:rsid w:val="00B90AA4"/>
    <w:rsid w:val="00BC382A"/>
    <w:rsid w:val="00C07CDE"/>
    <w:rsid w:val="00C30A58"/>
    <w:rsid w:val="00C310ED"/>
    <w:rsid w:val="00C4679C"/>
    <w:rsid w:val="00C60F64"/>
    <w:rsid w:val="00C62E91"/>
    <w:rsid w:val="00C65C43"/>
    <w:rsid w:val="00C734CB"/>
    <w:rsid w:val="00C76A95"/>
    <w:rsid w:val="00C82613"/>
    <w:rsid w:val="00C83160"/>
    <w:rsid w:val="00CA10CE"/>
    <w:rsid w:val="00CC43B7"/>
    <w:rsid w:val="00CC7EE9"/>
    <w:rsid w:val="00CD77C8"/>
    <w:rsid w:val="00CE254A"/>
    <w:rsid w:val="00D2347C"/>
    <w:rsid w:val="00D23DC5"/>
    <w:rsid w:val="00D424EB"/>
    <w:rsid w:val="00D53BF2"/>
    <w:rsid w:val="00D56008"/>
    <w:rsid w:val="00D61CF5"/>
    <w:rsid w:val="00D669D9"/>
    <w:rsid w:val="00D83FC6"/>
    <w:rsid w:val="00DB5348"/>
    <w:rsid w:val="00DD3A30"/>
    <w:rsid w:val="00DE19EE"/>
    <w:rsid w:val="00DE1B9E"/>
    <w:rsid w:val="00DE4C61"/>
    <w:rsid w:val="00DE7700"/>
    <w:rsid w:val="00DF045E"/>
    <w:rsid w:val="00DF6516"/>
    <w:rsid w:val="00E104C1"/>
    <w:rsid w:val="00E7147E"/>
    <w:rsid w:val="00E86740"/>
    <w:rsid w:val="00EB4EFF"/>
    <w:rsid w:val="00EE2DF3"/>
    <w:rsid w:val="00EE6739"/>
    <w:rsid w:val="00EF4DA8"/>
    <w:rsid w:val="00F006EC"/>
    <w:rsid w:val="00F02C7E"/>
    <w:rsid w:val="00F17125"/>
    <w:rsid w:val="00F24318"/>
    <w:rsid w:val="00F257CA"/>
    <w:rsid w:val="00F55AC6"/>
    <w:rsid w:val="00F80EAC"/>
    <w:rsid w:val="00F911EE"/>
    <w:rsid w:val="00F9326E"/>
    <w:rsid w:val="00FA4E06"/>
    <w:rsid w:val="00FB3996"/>
    <w:rsid w:val="00FB3C05"/>
    <w:rsid w:val="00FE0FCA"/>
    <w:rsid w:val="00FE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04CB400"/>
  <w15:chartTrackingRefBased/>
  <w15:docId w15:val="{36B7D876-FA03-4E4F-95CB-D6691023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51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Datenzelle">
    <w:name w:val="Datenzelle"/>
    <w:basedOn w:val="Normal"/>
    <w:uiPriority w:val="50"/>
    <w:qFormat/>
    <w:rsid w:val="00C734CB"/>
    <w:pPr>
      <w:spacing w:before="240" w:after="0" w:line="240" w:lineRule="auto"/>
    </w:pPr>
    <w:rPr>
      <w:sz w:val="24"/>
    </w:r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sz w:val="24"/>
    </w:r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sz w:val="24"/>
    </w:r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sz w:val="24"/>
    </w:r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22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440"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sz w:val="24"/>
    </w:r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sz w:val="24"/>
    </w:rPr>
  </w:style>
  <w:style w:type="paragraph" w:styleId="ListContinue3">
    <w:name w:val="List Continue 3"/>
    <w:basedOn w:val="Normal"/>
    <w:uiPriority w:val="29"/>
    <w:rsid w:val="008E0FCA"/>
    <w:pPr>
      <w:spacing w:before="120" w:after="120" w:line="276" w:lineRule="auto"/>
      <w:ind w:left="851"/>
      <w:contextualSpacing/>
    </w:pPr>
    <w:rPr>
      <w:sz w:val="24"/>
    </w:rPr>
  </w:style>
  <w:style w:type="paragraph" w:styleId="ListContinue4">
    <w:name w:val="List Continue 4"/>
    <w:basedOn w:val="Normal"/>
    <w:uiPriority w:val="29"/>
    <w:rsid w:val="008E0FCA"/>
    <w:pPr>
      <w:spacing w:before="120" w:after="120" w:line="276" w:lineRule="auto"/>
      <w:ind w:left="1134"/>
      <w:contextualSpacing/>
    </w:pPr>
    <w:rPr>
      <w:sz w:val="24"/>
    </w:rPr>
  </w:style>
  <w:style w:type="paragraph" w:styleId="ListContinue5">
    <w:name w:val="List Continue 5"/>
    <w:basedOn w:val="Normal"/>
    <w:uiPriority w:val="29"/>
    <w:rsid w:val="008E0FCA"/>
    <w:pPr>
      <w:spacing w:before="120" w:after="120" w:line="276" w:lineRule="auto"/>
      <w:ind w:left="1418"/>
      <w:contextualSpacing/>
    </w:pPr>
    <w:rPr>
      <w:sz w:val="24"/>
    </w:r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sz w:val="24"/>
    </w:r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sz w:val="24"/>
    </w:r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</w:rPr>
  </w:style>
  <w:style w:type="paragraph" w:styleId="ListContinue">
    <w:name w:val="List Continue"/>
    <w:basedOn w:val="Normal"/>
    <w:uiPriority w:val="29"/>
    <w:rsid w:val="008E0FCA"/>
    <w:pPr>
      <w:spacing w:before="120" w:after="120" w:line="276" w:lineRule="auto"/>
      <w:ind w:left="284"/>
      <w:contextualSpacing/>
    </w:pPr>
    <w:rPr>
      <w:sz w:val="24"/>
    </w:rPr>
  </w:style>
  <w:style w:type="paragraph" w:styleId="ListContinue2">
    <w:name w:val="List Continue 2"/>
    <w:basedOn w:val="Normal"/>
    <w:uiPriority w:val="29"/>
    <w:rsid w:val="008E0FCA"/>
    <w:pPr>
      <w:spacing w:before="120" w:after="120" w:line="276" w:lineRule="auto"/>
      <w:ind w:left="567"/>
      <w:contextualSpacing/>
    </w:pPr>
    <w:rPr>
      <w:sz w:val="24"/>
    </w:r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sz w:val="24"/>
    </w:r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71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47E"/>
    <w:rPr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307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6D266773-4D93-4144-AAAC-79142C261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ies ist der Titel</vt:lpstr>
      <vt:lpstr>Dies ist der Titel</vt:lpstr>
    </vt:vector>
  </TitlesOfParts>
  <Company>Friedrich-Loeffler-Institut</Company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Rüster, Vanessa</dc:creator>
  <cp:keywords/>
  <dc:description/>
  <cp:lastModifiedBy>Radha S</cp:lastModifiedBy>
  <cp:revision>2</cp:revision>
  <cp:lastPrinted>2022-05-12T06:10:00Z</cp:lastPrinted>
  <dcterms:created xsi:type="dcterms:W3CDTF">2022-10-18T13:00:00Z</dcterms:created>
  <dcterms:modified xsi:type="dcterms:W3CDTF">2022-10-18T13:00:00Z</dcterms:modified>
</cp:coreProperties>
</file>